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DC590" w14:textId="4E6624C6" w:rsidR="00A4054C" w:rsidRDefault="00A4054C" w:rsidP="00B27F5E"/>
    <w:p w14:paraId="07E18232" w14:textId="77777777" w:rsidR="00A46897" w:rsidRPr="00603823" w:rsidRDefault="00A46897" w:rsidP="00A46897">
      <w:pPr>
        <w:ind w:hanging="630"/>
        <w:rPr>
          <w:b/>
          <w:bCs/>
          <w:sz w:val="16"/>
          <w:szCs w:val="16"/>
        </w:rPr>
      </w:pPr>
      <w:r w:rsidRPr="00603823">
        <w:rPr>
          <w:b/>
          <w:bCs/>
          <w:noProof/>
          <w:sz w:val="16"/>
          <w:szCs w:val="16"/>
        </w:rPr>
        <w:drawing>
          <wp:inline distT="0" distB="0" distL="0" distR="0" wp14:anchorId="1EAD0304" wp14:editId="6E59729D">
            <wp:extent cx="5486400" cy="3200400"/>
            <wp:effectExtent l="0" t="0" r="0" b="0"/>
            <wp:docPr id="1349314808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14C7EE5" w14:textId="77777777" w:rsidR="00A46897" w:rsidRDefault="00A46897" w:rsidP="00A46897">
      <w:pPr>
        <w:ind w:left="-629"/>
        <w:rPr>
          <w:b/>
          <w:bCs/>
          <w:lang w:val="en-GB"/>
        </w:rPr>
      </w:pPr>
      <w:r w:rsidRPr="00D91477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D91477">
        <w:rPr>
          <w:b/>
          <w:bCs/>
        </w:rPr>
        <w:t xml:space="preserve"> </w:t>
      </w:r>
      <w:r>
        <w:rPr>
          <w:b/>
          <w:bCs/>
        </w:rPr>
        <w:t>3</w:t>
      </w:r>
      <w:r w:rsidRPr="00D91477">
        <w:rPr>
          <w:b/>
          <w:bCs/>
        </w:rPr>
        <w:t xml:space="preserve">: </w:t>
      </w:r>
      <w:r>
        <w:rPr>
          <w:b/>
          <w:bCs/>
        </w:rPr>
        <w:t>C</w:t>
      </w:r>
      <w:r w:rsidRPr="00D91477">
        <w:rPr>
          <w:b/>
          <w:bCs/>
          <w:lang w:val="en-GB"/>
        </w:rPr>
        <w:t xml:space="preserve">are </w:t>
      </w:r>
      <w:r>
        <w:rPr>
          <w:b/>
          <w:bCs/>
          <w:lang w:val="en-GB"/>
        </w:rPr>
        <w:t>of c</w:t>
      </w:r>
      <w:r w:rsidRPr="00D91477">
        <w:rPr>
          <w:b/>
          <w:bCs/>
          <w:lang w:val="en-GB"/>
        </w:rPr>
        <w:t>hronic NCDs listed by healthcare professionals (n=17) to be most affected during the COVID-19 pandemic</w:t>
      </w:r>
    </w:p>
    <w:p w14:paraId="27EB45CD" w14:textId="77777777" w:rsidR="00A46897" w:rsidRPr="00B27F5E" w:rsidRDefault="00A46897" w:rsidP="00B27F5E"/>
    <w:sectPr w:rsidR="00A46897" w:rsidRPr="00B27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ADB"/>
    <w:rsid w:val="00A4054C"/>
    <w:rsid w:val="00A46897"/>
    <w:rsid w:val="00AB5AEB"/>
    <w:rsid w:val="00B27F5E"/>
    <w:rsid w:val="00DA0BBD"/>
    <w:rsid w:val="00FD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F4CE5"/>
  <w15:chartTrackingRefBased/>
  <w15:docId w15:val="{352CC5A5-B06E-4FEF-ABE9-625EE466A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5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5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5A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A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AD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5A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Care of chronic NCDs listed by healthcare professionals (n=17) to be most affected during the COVID-19 pandemi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2</c:f>
              <c:strCache>
                <c:ptCount val="11"/>
                <c:pt idx="0">
                  <c:v>Diabetes</c:v>
                </c:pt>
                <c:pt idx="1">
                  <c:v>Hypertension</c:v>
                </c:pt>
                <c:pt idx="2">
                  <c:v>Cancers</c:v>
                </c:pt>
                <c:pt idx="3">
                  <c:v>COPD</c:v>
                </c:pt>
                <c:pt idx="4">
                  <c:v>Heart attacks</c:v>
                </c:pt>
                <c:pt idx="5">
                  <c:v>Epilepsy</c:v>
                </c:pt>
                <c:pt idx="6">
                  <c:v>Autoimmune diseases</c:v>
                </c:pt>
                <c:pt idx="7">
                  <c:v>Renal failure</c:v>
                </c:pt>
                <c:pt idx="8">
                  <c:v>Metabolic syndrome</c:v>
                </c:pt>
                <c:pt idx="9">
                  <c:v>Obesity</c:v>
                </c:pt>
                <c:pt idx="10">
                  <c:v>Dyslipidaemia</c:v>
                </c:pt>
              </c:strCache>
            </c:strRef>
          </c:cat>
          <c:val>
            <c:numRef>
              <c:f>Sheet1!$B$2:$B$12</c:f>
              <c:numCache>
                <c:formatCode>General</c:formatCode>
                <c:ptCount val="11"/>
                <c:pt idx="0">
                  <c:v>14</c:v>
                </c:pt>
                <c:pt idx="1">
                  <c:v>9</c:v>
                </c:pt>
                <c:pt idx="2">
                  <c:v>4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CB-4394-A200-F26EC27FF8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34231336"/>
        <c:axId val="1034232056"/>
      </c:barChart>
      <c:catAx>
        <c:axId val="1034231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4232056"/>
        <c:crosses val="autoZero"/>
        <c:auto val="1"/>
        <c:lblAlgn val="ctr"/>
        <c:lblOffset val="100"/>
        <c:noMultiLvlLbl val="0"/>
      </c:catAx>
      <c:valAx>
        <c:axId val="1034232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42313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7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eeta Peer | SAMRC</dc:creator>
  <cp:keywords/>
  <dc:description/>
  <cp:lastModifiedBy>Nasheeta Peer | SAMRC</cp:lastModifiedBy>
  <cp:revision>3</cp:revision>
  <dcterms:created xsi:type="dcterms:W3CDTF">2025-03-10T11:29:00Z</dcterms:created>
  <dcterms:modified xsi:type="dcterms:W3CDTF">2025-03-18T06:56:00Z</dcterms:modified>
</cp:coreProperties>
</file>